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675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17"/>
        <w:gridCol w:w="7978"/>
        <w:gridCol w:w="1080"/>
      </w:tblGrid>
      <w:tr w:rsidR="00E041BB" w:rsidRPr="007E06E6" w14:paraId="659D329C" w14:textId="77777777" w:rsidTr="007E06E6">
        <w:trPr>
          <w:trHeight w:val="341"/>
        </w:trPr>
        <w:tc>
          <w:tcPr>
            <w:tcW w:w="10675" w:type="dxa"/>
            <w:gridSpan w:val="3"/>
          </w:tcPr>
          <w:p w14:paraId="4D022047" w14:textId="58912ECD" w:rsidR="00E041BB" w:rsidRPr="007E06E6" w:rsidRDefault="00430E70" w:rsidP="00E0317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upplementary </w:t>
            </w:r>
            <w:r w:rsidR="00E041BB" w:rsidRPr="007E06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ble 1.</w:t>
            </w:r>
            <w:r w:rsidR="00E041BB" w:rsidRPr="007E06E6">
              <w:rPr>
                <w:rFonts w:asciiTheme="majorBidi" w:hAnsiTheme="majorBidi" w:cstheme="majorBidi"/>
                <w:sz w:val="20"/>
                <w:szCs w:val="20"/>
              </w:rPr>
              <w:t xml:space="preserve"> Association between </w:t>
            </w:r>
            <w:r w:rsidR="00BE321B" w:rsidRPr="007E06E6">
              <w:rPr>
                <w:rFonts w:asciiTheme="majorBidi" w:hAnsiTheme="majorBidi" w:cstheme="majorBidi"/>
                <w:sz w:val="20"/>
                <w:szCs w:val="20"/>
              </w:rPr>
              <w:t xml:space="preserve">the </w:t>
            </w:r>
            <w:r w:rsidR="00E03175" w:rsidRPr="007E06E6">
              <w:rPr>
                <w:rFonts w:asciiTheme="majorBidi" w:hAnsiTheme="majorBidi" w:cstheme="majorBidi"/>
                <w:sz w:val="20"/>
                <w:szCs w:val="20"/>
              </w:rPr>
              <w:t xml:space="preserve">dietary </w:t>
            </w:r>
            <w:r w:rsidRPr="007E06E6">
              <w:rPr>
                <w:rFonts w:asciiTheme="majorBidi" w:hAnsiTheme="majorBidi" w:cstheme="majorBidi"/>
                <w:sz w:val="20"/>
                <w:szCs w:val="20"/>
              </w:rPr>
              <w:t>acid</w:t>
            </w:r>
            <w:r w:rsidRPr="007E06E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03175" w:rsidRPr="007E06E6">
              <w:rPr>
                <w:rFonts w:asciiTheme="majorBidi" w:hAnsiTheme="majorBidi" w:cstheme="majorBidi"/>
                <w:sz w:val="20"/>
                <w:szCs w:val="20"/>
              </w:rPr>
              <w:t xml:space="preserve">load </w:t>
            </w:r>
            <w:r w:rsidR="00E041BB" w:rsidRPr="007E06E6">
              <w:rPr>
                <w:rFonts w:asciiTheme="majorBidi" w:hAnsiTheme="majorBidi" w:cstheme="majorBidi"/>
                <w:sz w:val="20"/>
                <w:szCs w:val="20"/>
              </w:rPr>
              <w:t xml:space="preserve">and </w:t>
            </w:r>
            <w:r w:rsidR="00E03175" w:rsidRPr="007E06E6">
              <w:rPr>
                <w:rFonts w:asciiTheme="majorBidi" w:hAnsiTheme="majorBidi" w:cstheme="majorBidi"/>
                <w:sz w:val="20"/>
                <w:szCs w:val="20"/>
              </w:rPr>
              <w:t>cancer</w:t>
            </w:r>
            <w:r w:rsidR="00E041BB" w:rsidRPr="007E06E6">
              <w:rPr>
                <w:rFonts w:asciiTheme="majorBidi" w:hAnsiTheme="majorBidi" w:cstheme="majorBidi"/>
                <w:sz w:val="20"/>
                <w:szCs w:val="20"/>
              </w:rPr>
              <w:t>: Method of the database search strategy using PubMed</w:t>
            </w:r>
            <w:r w:rsidR="000C34B5" w:rsidRPr="007E06E6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E041BB" w:rsidRPr="007E06E6">
              <w:rPr>
                <w:rFonts w:asciiTheme="majorBidi" w:hAnsiTheme="majorBidi" w:cstheme="majorBidi"/>
                <w:sz w:val="20"/>
                <w:szCs w:val="20"/>
              </w:rPr>
              <w:t xml:space="preserve"> SCOPUS</w:t>
            </w:r>
            <w:r w:rsidR="000C34B5" w:rsidRPr="007E06E6">
              <w:rPr>
                <w:rFonts w:asciiTheme="majorBidi" w:hAnsiTheme="majorBidi" w:cstheme="majorBidi"/>
                <w:sz w:val="20"/>
                <w:szCs w:val="20"/>
              </w:rPr>
              <w:t>, Google Scholar</w:t>
            </w:r>
            <w:r w:rsidR="00A016BE" w:rsidRPr="007E06E6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0C34B5" w:rsidRPr="007E06E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03175" w:rsidRPr="007E06E6">
              <w:rPr>
                <w:rFonts w:asciiTheme="majorBidi" w:hAnsiTheme="majorBidi" w:cstheme="majorBidi"/>
                <w:sz w:val="20"/>
                <w:szCs w:val="20"/>
              </w:rPr>
              <w:t xml:space="preserve">Web of Science </w:t>
            </w:r>
            <w:r w:rsidR="00A016BE" w:rsidRPr="007E06E6">
              <w:rPr>
                <w:rFonts w:asciiTheme="majorBidi" w:hAnsiTheme="majorBidi" w:cstheme="majorBidi"/>
                <w:sz w:val="20"/>
                <w:szCs w:val="20"/>
              </w:rPr>
              <w:t>and Cochrane Library</w:t>
            </w:r>
          </w:p>
        </w:tc>
      </w:tr>
      <w:tr w:rsidR="000C34B5" w:rsidRPr="007E06E6" w14:paraId="3163188A" w14:textId="2B4CFD7B" w:rsidTr="007E06E6">
        <w:trPr>
          <w:trHeight w:val="503"/>
        </w:trPr>
        <w:tc>
          <w:tcPr>
            <w:tcW w:w="1620" w:type="dxa"/>
          </w:tcPr>
          <w:p w14:paraId="14DF7889" w14:textId="219985DB" w:rsidR="00FB5664" w:rsidRPr="007E06E6" w:rsidRDefault="000C34B5" w:rsidP="00FB566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06E6">
              <w:rPr>
                <w:rFonts w:asciiTheme="majorBidi" w:hAnsiTheme="majorBidi" w:cstheme="majorBidi"/>
                <w:sz w:val="20"/>
                <w:szCs w:val="20"/>
              </w:rPr>
              <w:t>Database</w:t>
            </w:r>
            <w:r w:rsidR="00FB5664" w:rsidRPr="007E06E6">
              <w:rPr>
                <w:rFonts w:asciiTheme="majorBidi" w:hAnsiTheme="majorBidi" w:cstheme="majorBidi"/>
                <w:sz w:val="20"/>
                <w:szCs w:val="20"/>
              </w:rPr>
              <w:t xml:space="preserve"> (Search</w:t>
            </w:r>
          </w:p>
          <w:p w14:paraId="5C1FED9E" w14:textId="77777777" w:rsidR="00FB5664" w:rsidRPr="007E06E6" w:rsidRDefault="00FB5664" w:rsidP="00FB566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06E6">
              <w:rPr>
                <w:rFonts w:asciiTheme="majorBidi" w:hAnsiTheme="majorBidi" w:cstheme="majorBidi"/>
                <w:sz w:val="20"/>
                <w:szCs w:val="20"/>
              </w:rPr>
              <w:t>conducted up to</w:t>
            </w:r>
          </w:p>
          <w:p w14:paraId="5AAB7D50" w14:textId="3E35C23C" w:rsidR="000C34B5" w:rsidRPr="007E06E6" w:rsidRDefault="00FB5664" w:rsidP="007E06E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06E6">
              <w:rPr>
                <w:rFonts w:asciiTheme="majorBidi" w:hAnsiTheme="majorBidi" w:cstheme="majorBidi"/>
                <w:sz w:val="20"/>
                <w:szCs w:val="20"/>
              </w:rPr>
              <w:t>Ju</w:t>
            </w:r>
            <w:r w:rsidR="007E06E6" w:rsidRPr="007E06E6">
              <w:rPr>
                <w:rFonts w:asciiTheme="majorBidi" w:hAnsiTheme="majorBidi" w:cstheme="majorBidi"/>
                <w:sz w:val="20"/>
                <w:szCs w:val="20"/>
              </w:rPr>
              <w:t>ne</w:t>
            </w:r>
            <w:r w:rsidRPr="007E06E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7E06E6" w:rsidRPr="007E06E6">
              <w:rPr>
                <w:rFonts w:asciiTheme="majorBidi" w:hAnsiTheme="majorBidi" w:cstheme="majorBidi"/>
                <w:sz w:val="20"/>
                <w:szCs w:val="20"/>
              </w:rPr>
              <w:t>24</w:t>
            </w:r>
            <w:r w:rsidRPr="007E06E6">
              <w:rPr>
                <w:rFonts w:asciiTheme="majorBidi" w:hAnsiTheme="majorBidi" w:cstheme="majorBidi"/>
                <w:sz w:val="20"/>
                <w:szCs w:val="20"/>
              </w:rPr>
              <w:t>, 202</w:t>
            </w:r>
            <w:r w:rsidR="007E06E6" w:rsidRPr="007E06E6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7E06E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010" w:type="dxa"/>
          </w:tcPr>
          <w:p w14:paraId="7FF33C74" w14:textId="77777777" w:rsidR="000C34B5" w:rsidRPr="007E06E6" w:rsidRDefault="000C34B5" w:rsidP="00E041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06E6">
              <w:rPr>
                <w:rFonts w:asciiTheme="majorBidi" w:hAnsiTheme="majorBidi" w:cstheme="majorBidi"/>
                <w:sz w:val="20"/>
                <w:szCs w:val="20"/>
              </w:rPr>
              <w:t xml:space="preserve">Search </w:t>
            </w:r>
            <w:proofErr w:type="spellStart"/>
            <w:r w:rsidRPr="007E06E6">
              <w:rPr>
                <w:rFonts w:asciiTheme="majorBidi" w:hAnsiTheme="majorBidi" w:cstheme="majorBidi"/>
                <w:sz w:val="20"/>
                <w:szCs w:val="20"/>
              </w:rPr>
              <w:t>terms</w:t>
            </w:r>
            <w:r w:rsidRPr="007E06E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45" w:type="dxa"/>
          </w:tcPr>
          <w:p w14:paraId="43A53139" w14:textId="799DEC6F" w:rsidR="000C34B5" w:rsidRPr="007E06E6" w:rsidRDefault="000C34B5" w:rsidP="000C34B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06E6">
              <w:rPr>
                <w:rFonts w:asciiTheme="majorBidi" w:hAnsiTheme="majorBidi" w:cstheme="majorBidi"/>
                <w:sz w:val="20"/>
                <w:szCs w:val="20"/>
              </w:rPr>
              <w:t>Number of studies searched</w:t>
            </w:r>
          </w:p>
        </w:tc>
      </w:tr>
      <w:tr w:rsidR="000C34B5" w:rsidRPr="007E06E6" w14:paraId="208B9B3C" w14:textId="5B242A6F" w:rsidTr="007E06E6">
        <w:trPr>
          <w:trHeight w:val="468"/>
        </w:trPr>
        <w:tc>
          <w:tcPr>
            <w:tcW w:w="1620" w:type="dxa"/>
          </w:tcPr>
          <w:p w14:paraId="41B13D46" w14:textId="54A9C547" w:rsidR="00FB5664" w:rsidRPr="007E06E6" w:rsidRDefault="000C34B5" w:rsidP="00FB566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06E6">
              <w:rPr>
                <w:rFonts w:asciiTheme="majorBidi" w:hAnsiTheme="majorBidi" w:cstheme="majorBidi"/>
                <w:sz w:val="20"/>
                <w:szCs w:val="20"/>
              </w:rPr>
              <w:t xml:space="preserve">PubMed </w:t>
            </w:r>
          </w:p>
          <w:p w14:paraId="5C1AB850" w14:textId="1183A314" w:rsidR="000C34B5" w:rsidRPr="007E06E6" w:rsidRDefault="000C34B5" w:rsidP="008F6A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10" w:type="dxa"/>
          </w:tcPr>
          <w:p w14:paraId="0F0902F7" w14:textId="55423656" w:rsidR="00DA0890" w:rsidRPr="007E06E6" w:rsidRDefault="00DA0890" w:rsidP="00CF3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06E6">
              <w:rPr>
                <w:rFonts w:asciiTheme="majorBidi" w:hAnsiTheme="majorBidi" w:cstheme="majorBidi"/>
                <w:sz w:val="20"/>
                <w:szCs w:val="20"/>
              </w:rPr>
              <w:t xml:space="preserve">#1 </w:t>
            </w:r>
            <w:r w:rsidR="00CF3193" w:rsidRPr="007E06E6">
              <w:rPr>
                <w:rFonts w:asciiTheme="majorBidi" w:hAnsiTheme="majorBidi" w:cstheme="majorBidi"/>
                <w:sz w:val="20"/>
                <w:szCs w:val="20"/>
              </w:rPr>
              <w:t>acid load[Title/Abstract] OR "dietary acid load"[Title/Abstract] OR "potential renal acid load"[Title/Abstract] OR "net endogenous acid production"[Title/Abstract]</w:t>
            </w:r>
          </w:p>
          <w:p w14:paraId="67C37E77" w14:textId="77777777" w:rsidR="00DA0890" w:rsidRPr="007E06E6" w:rsidRDefault="00DA0890" w:rsidP="00DA089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1D79909" w14:textId="46D99E27" w:rsidR="00DA0890" w:rsidRPr="007E06E6" w:rsidRDefault="00DA0890" w:rsidP="00CF3193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OLE_LINK1"/>
            <w:bookmarkStart w:id="1" w:name="OLE_LINK2"/>
            <w:r w:rsidRPr="007E06E6">
              <w:rPr>
                <w:rFonts w:asciiTheme="majorBidi" w:hAnsiTheme="majorBidi" w:cstheme="majorBidi"/>
                <w:sz w:val="20"/>
                <w:szCs w:val="20"/>
              </w:rPr>
              <w:t xml:space="preserve">#2 </w:t>
            </w:r>
            <w:bookmarkEnd w:id="0"/>
            <w:bookmarkEnd w:id="1"/>
            <w:r w:rsidR="00CF3193" w:rsidRPr="007E06E6">
              <w:rPr>
                <w:rFonts w:asciiTheme="majorBidi" w:hAnsiTheme="majorBidi" w:cstheme="majorBidi"/>
                <w:sz w:val="20"/>
                <w:szCs w:val="20"/>
              </w:rPr>
              <w:t>cancer[</w:t>
            </w:r>
            <w:proofErr w:type="spellStart"/>
            <w:r w:rsidR="00CF3193" w:rsidRPr="007E06E6">
              <w:rPr>
                <w:rFonts w:asciiTheme="majorBidi" w:hAnsiTheme="majorBidi" w:cstheme="majorBidi"/>
                <w:sz w:val="20"/>
                <w:szCs w:val="20"/>
              </w:rPr>
              <w:t>MeSH</w:t>
            </w:r>
            <w:proofErr w:type="spellEnd"/>
            <w:r w:rsidR="00CF3193" w:rsidRPr="007E06E6">
              <w:rPr>
                <w:rFonts w:asciiTheme="majorBidi" w:hAnsiTheme="majorBidi" w:cstheme="majorBidi"/>
                <w:sz w:val="20"/>
                <w:szCs w:val="20"/>
              </w:rPr>
              <w:t xml:space="preserve"> Terms]</w:t>
            </w:r>
          </w:p>
          <w:p w14:paraId="7B10F587" w14:textId="77777777" w:rsidR="00536E56" w:rsidRPr="007E06E6" w:rsidRDefault="00536E56" w:rsidP="00DA089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F89B257" w14:textId="453E9DB9" w:rsidR="000C34B5" w:rsidRPr="007E06E6" w:rsidRDefault="00675101" w:rsidP="006751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06E6">
              <w:rPr>
                <w:rFonts w:asciiTheme="majorBidi" w:hAnsiTheme="majorBidi" w:cstheme="majorBidi"/>
                <w:sz w:val="20"/>
                <w:szCs w:val="20"/>
              </w:rPr>
              <w:t>#1 &amp; #2 (acid load[Title/Abstract] OR "dietary acid load"[Title/Abstract] OR "potential renal acid load"[Title/Abstract] OR "net endogenous acid production"[Title/Abstract]) AND (cancer[</w:t>
            </w:r>
            <w:proofErr w:type="spellStart"/>
            <w:r w:rsidRPr="007E06E6">
              <w:rPr>
                <w:rFonts w:asciiTheme="majorBidi" w:hAnsiTheme="majorBidi" w:cstheme="majorBidi"/>
                <w:sz w:val="20"/>
                <w:szCs w:val="20"/>
              </w:rPr>
              <w:t>MeSH</w:t>
            </w:r>
            <w:proofErr w:type="spellEnd"/>
            <w:r w:rsidRPr="007E06E6">
              <w:rPr>
                <w:rFonts w:asciiTheme="majorBidi" w:hAnsiTheme="majorBidi" w:cstheme="majorBidi"/>
                <w:sz w:val="20"/>
                <w:szCs w:val="20"/>
              </w:rPr>
              <w:t xml:space="preserve"> Terms])</w:t>
            </w:r>
          </w:p>
        </w:tc>
        <w:tc>
          <w:tcPr>
            <w:tcW w:w="1045" w:type="dxa"/>
          </w:tcPr>
          <w:p w14:paraId="7EFA0BD7" w14:textId="16D97C58" w:rsidR="000C34B5" w:rsidRPr="007E06E6" w:rsidRDefault="00CF3193" w:rsidP="000C34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06E6">
              <w:rPr>
                <w:rFonts w:asciiTheme="majorBidi" w:hAnsiTheme="majorBidi" w:cstheme="majorBidi"/>
                <w:sz w:val="20"/>
                <w:szCs w:val="20"/>
              </w:rPr>
              <w:t>1505</w:t>
            </w:r>
          </w:p>
          <w:p w14:paraId="3241E3B5" w14:textId="77777777" w:rsidR="000C34B5" w:rsidRPr="007E06E6" w:rsidRDefault="000C34B5" w:rsidP="000C34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B67D1A0" w14:textId="77777777" w:rsidR="000C34B5" w:rsidRPr="007E06E6" w:rsidRDefault="000C34B5" w:rsidP="000C34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74CE1B9" w14:textId="46F41400" w:rsidR="00CF3193" w:rsidRPr="007E06E6" w:rsidRDefault="00CF3193" w:rsidP="00CF3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06E6">
              <w:rPr>
                <w:rFonts w:asciiTheme="majorBidi" w:hAnsiTheme="majorBidi" w:cstheme="majorBidi"/>
                <w:sz w:val="20"/>
                <w:szCs w:val="20"/>
              </w:rPr>
              <w:t>3,492,961</w:t>
            </w:r>
          </w:p>
          <w:p w14:paraId="40895BE4" w14:textId="77777777" w:rsidR="00DA0890" w:rsidRPr="007E06E6" w:rsidRDefault="00DA0890" w:rsidP="00CF31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B56EB30" w14:textId="7097104B" w:rsidR="00CF3193" w:rsidRPr="007E06E6" w:rsidRDefault="00CF3193" w:rsidP="00CF31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06E6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</w:tr>
      <w:tr w:rsidR="000C34B5" w:rsidRPr="007E06E6" w14:paraId="1969B655" w14:textId="03EE9237" w:rsidTr="007E06E6">
        <w:trPr>
          <w:trHeight w:val="586"/>
        </w:trPr>
        <w:tc>
          <w:tcPr>
            <w:tcW w:w="1620" w:type="dxa"/>
          </w:tcPr>
          <w:p w14:paraId="26CF084B" w14:textId="2662C966" w:rsidR="00FB5664" w:rsidRPr="007E06E6" w:rsidRDefault="000C34B5" w:rsidP="00FB566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06E6">
              <w:rPr>
                <w:rFonts w:asciiTheme="majorBidi" w:hAnsiTheme="majorBidi" w:cstheme="majorBidi"/>
                <w:sz w:val="20"/>
                <w:szCs w:val="20"/>
              </w:rPr>
              <w:t xml:space="preserve">SCOPUS </w:t>
            </w:r>
          </w:p>
          <w:p w14:paraId="4B37B423" w14:textId="19B0DB35" w:rsidR="000C34B5" w:rsidRPr="007E06E6" w:rsidRDefault="000C34B5" w:rsidP="008F6A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10" w:type="dxa"/>
          </w:tcPr>
          <w:p w14:paraId="330672AA" w14:textId="0FFE8D99" w:rsidR="000C34B5" w:rsidRPr="007E06E6" w:rsidRDefault="00955A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06E6">
              <w:rPr>
                <w:rFonts w:asciiTheme="majorBidi" w:hAnsiTheme="majorBidi" w:cstheme="majorBidi"/>
                <w:sz w:val="20"/>
                <w:szCs w:val="20"/>
              </w:rPr>
              <w:t>( TITLE-ABS-KEY ( "acid load"  OR  "dietary acid load"  OR  "potential renal acid load"  OR  "net endogenous acid production" )  AND  TITLE-ABS-KEY ( cancer ) )</w:t>
            </w:r>
          </w:p>
        </w:tc>
        <w:tc>
          <w:tcPr>
            <w:tcW w:w="1045" w:type="dxa"/>
          </w:tcPr>
          <w:p w14:paraId="726BF3A9" w14:textId="02157AE0" w:rsidR="000C34B5" w:rsidRPr="007E06E6" w:rsidRDefault="00955A25" w:rsidP="000C34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06E6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</w:tr>
      <w:tr w:rsidR="000C34B5" w:rsidRPr="007E06E6" w14:paraId="57820742" w14:textId="5396DE32" w:rsidTr="007E06E6">
        <w:trPr>
          <w:trHeight w:val="1895"/>
        </w:trPr>
        <w:tc>
          <w:tcPr>
            <w:tcW w:w="1620" w:type="dxa"/>
          </w:tcPr>
          <w:p w14:paraId="078494CD" w14:textId="49EEBFE1" w:rsidR="00FB5664" w:rsidRPr="007E06E6" w:rsidRDefault="000C34B5" w:rsidP="00FB566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06E6">
              <w:rPr>
                <w:rFonts w:asciiTheme="majorBidi" w:hAnsiTheme="majorBidi" w:cstheme="majorBidi"/>
                <w:sz w:val="20"/>
                <w:szCs w:val="20"/>
              </w:rPr>
              <w:t xml:space="preserve">Google Scholar </w:t>
            </w:r>
          </w:p>
          <w:p w14:paraId="228E13EC" w14:textId="36D50FC5" w:rsidR="000C34B5" w:rsidRPr="007E06E6" w:rsidRDefault="000C34B5" w:rsidP="008F6A5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10" w:type="dxa"/>
          </w:tcPr>
          <w:p w14:paraId="4B2A12A9" w14:textId="74DE85BA" w:rsidR="00DA0890" w:rsidRPr="007E06E6" w:rsidRDefault="00DA0890" w:rsidP="00DA08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06E6">
              <w:rPr>
                <w:rFonts w:asciiTheme="majorBidi" w:hAnsiTheme="majorBidi" w:cstheme="majorBidi"/>
                <w:sz w:val="20"/>
                <w:szCs w:val="20"/>
              </w:rPr>
              <w:t xml:space="preserve">* </w:t>
            </w:r>
            <w:proofErr w:type="spellStart"/>
            <w:r w:rsidRPr="007E06E6">
              <w:rPr>
                <w:rFonts w:asciiTheme="majorBidi" w:hAnsiTheme="majorBidi" w:cstheme="majorBidi"/>
                <w:sz w:val="20"/>
                <w:szCs w:val="20"/>
              </w:rPr>
              <w:t>allintitle</w:t>
            </w:r>
            <w:proofErr w:type="spellEnd"/>
            <w:r w:rsidRPr="007E06E6">
              <w:rPr>
                <w:rFonts w:asciiTheme="majorBidi" w:hAnsiTheme="majorBidi" w:cstheme="majorBidi"/>
                <w:sz w:val="20"/>
                <w:szCs w:val="20"/>
              </w:rPr>
              <w:t xml:space="preserve">: </w:t>
            </w:r>
            <w:r w:rsidR="00E03175" w:rsidRPr="007E06E6">
              <w:rPr>
                <w:rFonts w:asciiTheme="majorBidi" w:hAnsiTheme="majorBidi" w:cstheme="majorBidi"/>
                <w:sz w:val="20"/>
                <w:szCs w:val="20"/>
              </w:rPr>
              <w:t xml:space="preserve">“acid </w:t>
            </w:r>
            <w:r w:rsidR="0047191E" w:rsidRPr="007E06E6">
              <w:rPr>
                <w:rFonts w:asciiTheme="majorBidi" w:hAnsiTheme="majorBidi" w:cstheme="majorBidi"/>
                <w:sz w:val="20"/>
                <w:szCs w:val="20"/>
              </w:rPr>
              <w:t>load</w:t>
            </w:r>
            <w:r w:rsidR="00E03175" w:rsidRPr="007E06E6">
              <w:rPr>
                <w:rFonts w:asciiTheme="majorBidi" w:hAnsiTheme="majorBidi" w:cstheme="majorBidi"/>
                <w:sz w:val="20"/>
                <w:szCs w:val="20"/>
              </w:rPr>
              <w:t>”</w:t>
            </w:r>
            <w:r w:rsidR="0047191E" w:rsidRPr="007E06E6">
              <w:rPr>
                <w:rFonts w:asciiTheme="majorBidi" w:hAnsiTheme="majorBidi" w:cstheme="majorBidi"/>
                <w:sz w:val="20"/>
                <w:szCs w:val="20"/>
              </w:rPr>
              <w:t xml:space="preserve"> "dietary acid load" "potential renal acid load"</w:t>
            </w:r>
          </w:p>
          <w:p w14:paraId="281AA866" w14:textId="02696A05" w:rsidR="00DA0890" w:rsidRPr="007E06E6" w:rsidRDefault="00DA0890" w:rsidP="00DA08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06E6">
              <w:rPr>
                <w:rFonts w:asciiTheme="majorBidi" w:hAnsiTheme="majorBidi" w:cstheme="majorBidi"/>
                <w:sz w:val="20"/>
                <w:szCs w:val="20"/>
              </w:rPr>
              <w:t>with the exact phrase: “</w:t>
            </w:r>
            <w:r w:rsidR="0047191E" w:rsidRPr="007E06E6">
              <w:rPr>
                <w:rFonts w:asciiTheme="majorBidi" w:hAnsiTheme="majorBidi" w:cstheme="majorBidi"/>
                <w:sz w:val="20"/>
                <w:szCs w:val="20"/>
              </w:rPr>
              <w:t>net endogenous acid production</w:t>
            </w:r>
            <w:r w:rsidRPr="007E06E6">
              <w:rPr>
                <w:rFonts w:asciiTheme="majorBidi" w:hAnsiTheme="majorBidi" w:cstheme="majorBidi"/>
                <w:sz w:val="20"/>
                <w:szCs w:val="20"/>
              </w:rPr>
              <w:t>”</w:t>
            </w:r>
          </w:p>
          <w:p w14:paraId="6DAE6C6A" w14:textId="64A6290E" w:rsidR="000C34B5" w:rsidRPr="007E06E6" w:rsidRDefault="00DA0890" w:rsidP="004719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06E6">
              <w:rPr>
                <w:rFonts w:asciiTheme="majorBidi" w:hAnsiTheme="majorBidi" w:cstheme="majorBidi"/>
                <w:sz w:val="20"/>
                <w:szCs w:val="20"/>
              </w:rPr>
              <w:t xml:space="preserve">with at least one of the words: </w:t>
            </w:r>
            <w:r w:rsidR="0047191E" w:rsidRPr="007E06E6">
              <w:rPr>
                <w:rFonts w:asciiTheme="majorBidi" w:hAnsiTheme="majorBidi" w:cstheme="majorBidi"/>
                <w:sz w:val="20"/>
                <w:szCs w:val="20"/>
              </w:rPr>
              <w:t>acid load OR "dietary acid load" OR "potential renal acid load" OR "net endogenous acid production"</w:t>
            </w:r>
          </w:p>
        </w:tc>
        <w:tc>
          <w:tcPr>
            <w:tcW w:w="1045" w:type="dxa"/>
          </w:tcPr>
          <w:p w14:paraId="1FEBCF39" w14:textId="3B648312" w:rsidR="000C34B5" w:rsidRPr="007E06E6" w:rsidRDefault="00ED7A69" w:rsidP="000C34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06E6">
              <w:rPr>
                <w:rFonts w:asciiTheme="majorBidi" w:hAnsiTheme="majorBidi" w:cstheme="majorBidi"/>
                <w:sz w:val="20"/>
                <w:szCs w:val="20"/>
              </w:rPr>
              <w:t>357</w:t>
            </w:r>
          </w:p>
          <w:p w14:paraId="34797514" w14:textId="77777777" w:rsidR="000C34B5" w:rsidRPr="007E06E6" w:rsidRDefault="000C34B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EAC6317" w14:textId="0509D111" w:rsidR="000C34B5" w:rsidRPr="007E06E6" w:rsidRDefault="000C34B5" w:rsidP="0047191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C34B5" w:rsidRPr="007E06E6" w14:paraId="6015EFB6" w14:textId="329FD8A7" w:rsidTr="007E06E6">
        <w:trPr>
          <w:trHeight w:val="1002"/>
        </w:trPr>
        <w:tc>
          <w:tcPr>
            <w:tcW w:w="1620" w:type="dxa"/>
          </w:tcPr>
          <w:p w14:paraId="5FF6C978" w14:textId="448EA221" w:rsidR="000C34B5" w:rsidRPr="007E06E6" w:rsidRDefault="00F56BC9" w:rsidP="00FB566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06E6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8010" w:type="dxa"/>
          </w:tcPr>
          <w:p w14:paraId="01777D7E" w14:textId="0A905BB7" w:rsidR="000C34B5" w:rsidRPr="007E06E6" w:rsidRDefault="00813EFE" w:rsidP="00BE32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06E6">
              <w:rPr>
                <w:rFonts w:asciiTheme="majorBidi" w:hAnsiTheme="majorBidi" w:cstheme="majorBidi"/>
                <w:sz w:val="20"/>
                <w:szCs w:val="20"/>
              </w:rPr>
              <w:t>TITLE: (acid load  OR "dietary acid load"  OR "potential renal acid load"  OR "net endogenous acid production") AND TITLE: (cancer)</w:t>
            </w:r>
          </w:p>
        </w:tc>
        <w:tc>
          <w:tcPr>
            <w:tcW w:w="1045" w:type="dxa"/>
          </w:tcPr>
          <w:p w14:paraId="7200B4B3" w14:textId="32D9682D" w:rsidR="000C34B5" w:rsidRPr="007E06E6" w:rsidRDefault="00813EFE" w:rsidP="00DA08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06E6">
              <w:rPr>
                <w:rFonts w:asciiTheme="majorBidi" w:hAnsiTheme="majorBidi" w:cstheme="majorBidi"/>
                <w:sz w:val="20"/>
                <w:szCs w:val="20"/>
              </w:rPr>
              <w:t>221</w:t>
            </w:r>
          </w:p>
        </w:tc>
      </w:tr>
      <w:tr w:rsidR="003E003D" w:rsidRPr="007E06E6" w14:paraId="7F9027D7" w14:textId="77777777" w:rsidTr="007E06E6">
        <w:trPr>
          <w:trHeight w:val="918"/>
        </w:trPr>
        <w:tc>
          <w:tcPr>
            <w:tcW w:w="1620" w:type="dxa"/>
          </w:tcPr>
          <w:p w14:paraId="5C632499" w14:textId="76124F5E" w:rsidR="003E003D" w:rsidRPr="007E06E6" w:rsidRDefault="003E003D" w:rsidP="00FB566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06E6">
              <w:rPr>
                <w:rFonts w:asciiTheme="majorBidi" w:hAnsiTheme="majorBidi" w:cstheme="majorBidi"/>
                <w:sz w:val="20"/>
                <w:szCs w:val="20"/>
              </w:rPr>
              <w:t>Cochrane library</w:t>
            </w:r>
          </w:p>
        </w:tc>
        <w:tc>
          <w:tcPr>
            <w:tcW w:w="8010" w:type="dxa"/>
          </w:tcPr>
          <w:p w14:paraId="57D6B6D9" w14:textId="6EAB1311" w:rsidR="00DA0890" w:rsidRPr="007E06E6" w:rsidRDefault="00DA0890" w:rsidP="00DA08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06E6">
              <w:rPr>
                <w:rFonts w:asciiTheme="majorBidi" w:hAnsiTheme="majorBidi" w:cstheme="majorBidi"/>
                <w:sz w:val="20"/>
                <w:szCs w:val="20"/>
              </w:rPr>
              <w:t xml:space="preserve">Cochrane Library  </w:t>
            </w:r>
          </w:p>
          <w:p w14:paraId="63319578" w14:textId="3DC99F66" w:rsidR="00DA0890" w:rsidRPr="007E06E6" w:rsidRDefault="00DA0890" w:rsidP="00DA08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06E6">
              <w:rPr>
                <w:rFonts w:asciiTheme="majorBidi" w:hAnsiTheme="majorBidi" w:cstheme="majorBidi"/>
                <w:sz w:val="20"/>
                <w:szCs w:val="20"/>
              </w:rPr>
              <w:t xml:space="preserve">#1 </w:t>
            </w:r>
            <w:r w:rsidR="006F5C48" w:rsidRPr="007E06E6">
              <w:rPr>
                <w:rFonts w:asciiTheme="majorBidi" w:hAnsiTheme="majorBidi" w:cstheme="majorBidi"/>
                <w:sz w:val="20"/>
                <w:szCs w:val="20"/>
              </w:rPr>
              <w:t>"acid load" OR "dietary acid load" OR "potential renal acid load" OR "net endogenous acid production" in Title Abstract Keyword</w:t>
            </w:r>
          </w:p>
          <w:p w14:paraId="0040195B" w14:textId="613CBB6C" w:rsidR="00DA0890" w:rsidRPr="007E06E6" w:rsidRDefault="00DA0890" w:rsidP="0094538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06E6">
              <w:rPr>
                <w:rFonts w:asciiTheme="majorBidi" w:hAnsiTheme="majorBidi" w:cstheme="majorBidi"/>
                <w:sz w:val="20"/>
                <w:szCs w:val="20"/>
              </w:rPr>
              <w:t xml:space="preserve">#2 </w:t>
            </w:r>
            <w:r w:rsidR="006F5C48" w:rsidRPr="007E06E6">
              <w:rPr>
                <w:rFonts w:asciiTheme="majorBidi" w:hAnsiTheme="majorBidi" w:cstheme="majorBidi"/>
                <w:sz w:val="20"/>
                <w:szCs w:val="20"/>
              </w:rPr>
              <w:t>cancer</w:t>
            </w:r>
            <w:r w:rsidRPr="007E06E6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  <w:p w14:paraId="627FFA24" w14:textId="6103F524" w:rsidR="000817DE" w:rsidRPr="007E06E6" w:rsidRDefault="00DA0890" w:rsidP="00BE32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06E6">
              <w:rPr>
                <w:rFonts w:asciiTheme="majorBidi" w:hAnsiTheme="majorBidi" w:cstheme="majorBidi"/>
                <w:sz w:val="20"/>
                <w:szCs w:val="20"/>
              </w:rPr>
              <w:t>#1 &amp; #2</w:t>
            </w:r>
            <w:r w:rsidR="006F5C48" w:rsidRPr="007E06E6">
              <w:rPr>
                <w:rFonts w:asciiTheme="majorBidi" w:hAnsiTheme="majorBidi" w:cstheme="majorBidi"/>
                <w:sz w:val="20"/>
                <w:szCs w:val="20"/>
              </w:rPr>
              <w:t xml:space="preserve"> “acid load” OR "dietary acid load" OR "potential renal acid load" OR "net endogenous acid production" in Title Abstract Keyword AND "Cancer" in Title Abstract Keyword</w:t>
            </w:r>
          </w:p>
        </w:tc>
        <w:tc>
          <w:tcPr>
            <w:tcW w:w="1045" w:type="dxa"/>
          </w:tcPr>
          <w:p w14:paraId="63B2265B" w14:textId="447651DE" w:rsidR="003E003D" w:rsidRPr="007E06E6" w:rsidRDefault="003E003D" w:rsidP="003E003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DC76961" w14:textId="362260BE" w:rsidR="006F5C48" w:rsidRPr="007E06E6" w:rsidRDefault="006F5C48" w:rsidP="006F5C48">
            <w:pPr>
              <w:spacing w:after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06E6">
              <w:rPr>
                <w:rFonts w:asciiTheme="majorBidi" w:hAnsiTheme="majorBidi" w:cstheme="majorBidi"/>
                <w:sz w:val="20"/>
                <w:szCs w:val="20"/>
              </w:rPr>
              <w:t>183</w:t>
            </w:r>
          </w:p>
          <w:p w14:paraId="1DBD42EE" w14:textId="71EF0A0E" w:rsidR="00BE321B" w:rsidRPr="007E06E6" w:rsidRDefault="006F5C48" w:rsidP="0094538D">
            <w:pPr>
              <w:spacing w:after="3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06E6">
              <w:rPr>
                <w:rFonts w:asciiTheme="majorBidi" w:hAnsiTheme="majorBidi" w:cstheme="majorBidi"/>
                <w:sz w:val="20"/>
                <w:szCs w:val="20"/>
              </w:rPr>
              <w:t>167526</w:t>
            </w:r>
          </w:p>
          <w:p w14:paraId="1811C4BD" w14:textId="19ECFFFB" w:rsidR="000817DE" w:rsidRPr="007E06E6" w:rsidRDefault="006F5C48" w:rsidP="00DA08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06E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FB5664" w:rsidRPr="007E06E6" w14:paraId="67A9EF1D" w14:textId="77777777" w:rsidTr="007E06E6">
        <w:trPr>
          <w:trHeight w:val="140"/>
        </w:trPr>
        <w:tc>
          <w:tcPr>
            <w:tcW w:w="1620" w:type="dxa"/>
          </w:tcPr>
          <w:p w14:paraId="1F9AB963" w14:textId="4B0127B7" w:rsidR="00FB5664" w:rsidRPr="007E06E6" w:rsidRDefault="00FB5664" w:rsidP="00FB566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06E6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8010" w:type="dxa"/>
          </w:tcPr>
          <w:p w14:paraId="0DC6C650" w14:textId="77777777" w:rsidR="00FB5664" w:rsidRPr="007E06E6" w:rsidRDefault="00FB5664" w:rsidP="0066183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5" w:type="dxa"/>
          </w:tcPr>
          <w:p w14:paraId="1DB29925" w14:textId="08ACE85F" w:rsidR="00FB5664" w:rsidRPr="007E06E6" w:rsidRDefault="00E03175" w:rsidP="000817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06E6">
              <w:rPr>
                <w:rFonts w:asciiTheme="majorBidi" w:hAnsiTheme="majorBidi" w:cstheme="majorBidi"/>
                <w:sz w:val="20"/>
                <w:szCs w:val="20"/>
              </w:rPr>
              <w:t>705</w:t>
            </w:r>
          </w:p>
        </w:tc>
      </w:tr>
      <w:tr w:rsidR="00B24E89" w:rsidRPr="007E06E6" w14:paraId="643239CC" w14:textId="77777777" w:rsidTr="007E06E6">
        <w:trPr>
          <w:trHeight w:val="938"/>
        </w:trPr>
        <w:tc>
          <w:tcPr>
            <w:tcW w:w="10675" w:type="dxa"/>
            <w:gridSpan w:val="3"/>
          </w:tcPr>
          <w:p w14:paraId="449A0803" w14:textId="77777777" w:rsidR="00B24E89" w:rsidRPr="007E06E6" w:rsidRDefault="00B24E89" w:rsidP="008F6A5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06E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7E06E6">
              <w:rPr>
                <w:rFonts w:asciiTheme="majorBidi" w:hAnsiTheme="majorBidi" w:cstheme="majorBidi"/>
                <w:sz w:val="20"/>
                <w:szCs w:val="20"/>
              </w:rPr>
              <w:t>Searches</w:t>
            </w:r>
            <w:proofErr w:type="spellEnd"/>
            <w:r w:rsidRPr="007E06E6">
              <w:rPr>
                <w:rFonts w:asciiTheme="majorBidi" w:hAnsiTheme="majorBidi" w:cstheme="majorBidi"/>
                <w:sz w:val="20"/>
                <w:szCs w:val="20"/>
              </w:rPr>
              <w:t xml:space="preserve"> were limited to original articles, and studies published in the English language using the appropriate filters and/or search terms depending on the database.</w:t>
            </w:r>
          </w:p>
        </w:tc>
      </w:tr>
    </w:tbl>
    <w:p w14:paraId="75E037B9" w14:textId="77777777" w:rsidR="002E7321" w:rsidRPr="007E06E6" w:rsidRDefault="007F372C">
      <w:pPr>
        <w:rPr>
          <w:sz w:val="20"/>
          <w:szCs w:val="20"/>
        </w:rPr>
      </w:pPr>
    </w:p>
    <w:sectPr w:rsidR="002E7321" w:rsidRPr="007E06E6" w:rsidSect="007E06E6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4E89"/>
    <w:rsid w:val="000817DE"/>
    <w:rsid w:val="000C34B5"/>
    <w:rsid w:val="000E33E7"/>
    <w:rsid w:val="00275EEE"/>
    <w:rsid w:val="003433D6"/>
    <w:rsid w:val="00371751"/>
    <w:rsid w:val="00377A09"/>
    <w:rsid w:val="00397F0E"/>
    <w:rsid w:val="003D370F"/>
    <w:rsid w:val="003E003D"/>
    <w:rsid w:val="00430E70"/>
    <w:rsid w:val="0047191E"/>
    <w:rsid w:val="00503F44"/>
    <w:rsid w:val="00536E56"/>
    <w:rsid w:val="005942E5"/>
    <w:rsid w:val="0064590C"/>
    <w:rsid w:val="0066183E"/>
    <w:rsid w:val="00675101"/>
    <w:rsid w:val="006F5C48"/>
    <w:rsid w:val="007E06E6"/>
    <w:rsid w:val="00813EFE"/>
    <w:rsid w:val="008F6A5C"/>
    <w:rsid w:val="0094538D"/>
    <w:rsid w:val="00955A25"/>
    <w:rsid w:val="009D5EFD"/>
    <w:rsid w:val="00A016BE"/>
    <w:rsid w:val="00AF499E"/>
    <w:rsid w:val="00B24E89"/>
    <w:rsid w:val="00BE321B"/>
    <w:rsid w:val="00C25945"/>
    <w:rsid w:val="00CF3193"/>
    <w:rsid w:val="00DA0890"/>
    <w:rsid w:val="00DA671C"/>
    <w:rsid w:val="00E03175"/>
    <w:rsid w:val="00E041BB"/>
    <w:rsid w:val="00E55CCE"/>
    <w:rsid w:val="00ED7A69"/>
    <w:rsid w:val="00F56BC9"/>
    <w:rsid w:val="00F825E1"/>
    <w:rsid w:val="00FB5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C9195"/>
  <w15:chartTrackingRefBased/>
  <w15:docId w15:val="{C4266C89-2C70-4D4F-8E76-967567EE5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08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278</Words>
  <Characters>158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uthor</cp:lastModifiedBy>
  <cp:revision>10</cp:revision>
  <dcterms:created xsi:type="dcterms:W3CDTF">2021-06-25T17:41:00Z</dcterms:created>
  <dcterms:modified xsi:type="dcterms:W3CDTF">2021-08-09T06:19:00Z</dcterms:modified>
</cp:coreProperties>
</file>